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34666" w14:textId="77777777" w:rsidR="00A321C4" w:rsidRPr="00D40679" w:rsidRDefault="00A321C4" w:rsidP="00A321C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40679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material:</w:t>
      </w:r>
    </w:p>
    <w:p w14:paraId="08806417" w14:textId="77777777" w:rsidR="00A321C4" w:rsidRPr="00D40679" w:rsidRDefault="00A321C4" w:rsidP="00A321C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40679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1 Differences of sociodemographic background between participants and dropouts</w:t>
      </w:r>
    </w:p>
    <w:tbl>
      <w:tblPr>
        <w:tblStyle w:val="PlainTable2"/>
        <w:tblW w:w="5000" w:type="pct"/>
        <w:tblLook w:val="0680" w:firstRow="0" w:lastRow="0" w:firstColumn="1" w:lastColumn="0" w:noHBand="1" w:noVBand="1"/>
      </w:tblPr>
      <w:tblGrid>
        <w:gridCol w:w="2979"/>
        <w:gridCol w:w="2291"/>
        <w:gridCol w:w="1600"/>
        <w:gridCol w:w="2200"/>
      </w:tblGrid>
      <w:tr w:rsidR="00A321C4" w:rsidRPr="00D40679" w14:paraId="288FFAF5" w14:textId="77777777" w:rsidTr="0056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single" w:sz="12" w:space="0" w:color="auto"/>
              <w:bottom w:val="single" w:sz="4" w:space="0" w:color="auto"/>
            </w:tcBorders>
          </w:tcPr>
          <w:p w14:paraId="408C8033" w14:textId="77777777" w:rsidR="00A321C4" w:rsidRPr="00D40679" w:rsidRDefault="00A321C4" w:rsidP="00A321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3" w:type="pct"/>
            <w:tcBorders>
              <w:top w:val="single" w:sz="12" w:space="0" w:color="auto"/>
              <w:bottom w:val="single" w:sz="4" w:space="0" w:color="auto"/>
            </w:tcBorders>
          </w:tcPr>
          <w:p w14:paraId="691F070E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06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rticipants</w:t>
            </w:r>
            <w:r w:rsidRPr="00D406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=255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4" w:space="0" w:color="auto"/>
            </w:tcBorders>
          </w:tcPr>
          <w:p w14:paraId="665E9ED1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06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ropouts, n=248</w:t>
            </w:r>
          </w:p>
        </w:tc>
        <w:tc>
          <w:tcPr>
            <w:tcW w:w="1213" w:type="pct"/>
            <w:tcBorders>
              <w:top w:val="single" w:sz="12" w:space="0" w:color="auto"/>
              <w:bottom w:val="single" w:sz="4" w:space="0" w:color="auto"/>
            </w:tcBorders>
          </w:tcPr>
          <w:p w14:paraId="56FFA5FF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06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rticipants vs dropouts, </w:t>
            </w:r>
            <w:r w:rsidRPr="00D406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D406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A321C4" w:rsidRPr="00D40679" w14:paraId="0BEE452C" w14:textId="77777777" w:rsidTr="0056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single" w:sz="4" w:space="0" w:color="auto"/>
            </w:tcBorders>
          </w:tcPr>
          <w:p w14:paraId="369B623F" w14:textId="77777777" w:rsidR="00A321C4" w:rsidRPr="00D40679" w:rsidRDefault="00A321C4" w:rsidP="00A321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3" w:type="pct"/>
            <w:tcBorders>
              <w:top w:val="single" w:sz="4" w:space="0" w:color="auto"/>
            </w:tcBorders>
          </w:tcPr>
          <w:p w14:paraId="0214CB2E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2" w:type="pct"/>
            <w:tcBorders>
              <w:top w:val="single" w:sz="4" w:space="0" w:color="auto"/>
            </w:tcBorders>
          </w:tcPr>
          <w:p w14:paraId="72C35157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13" w:type="pct"/>
            <w:tcBorders>
              <w:top w:val="single" w:sz="4" w:space="0" w:color="auto"/>
            </w:tcBorders>
          </w:tcPr>
          <w:p w14:paraId="4A146833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321C4" w:rsidRPr="00D40679" w14:paraId="101FF39A" w14:textId="77777777" w:rsidTr="0056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</w:tcPr>
          <w:p w14:paraId="4EE057E4" w14:textId="77777777" w:rsidR="00A321C4" w:rsidRPr="00D40679" w:rsidRDefault="00A321C4" w:rsidP="00A321C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ars</w:t>
            </w:r>
            <w:proofErr w:type="spellEnd"/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), </w:t>
            </w:r>
            <w:proofErr w:type="spellStart"/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263" w:type="pct"/>
          </w:tcPr>
          <w:p w14:paraId="0F98946E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83±4.7</w:t>
            </w:r>
          </w:p>
        </w:tc>
        <w:tc>
          <w:tcPr>
            <w:tcW w:w="882" w:type="pct"/>
          </w:tcPr>
          <w:p w14:paraId="6B830831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85.3±6.0</w:t>
            </w:r>
          </w:p>
        </w:tc>
        <w:tc>
          <w:tcPr>
            <w:tcW w:w="1213" w:type="pct"/>
          </w:tcPr>
          <w:p w14:paraId="1CDE1D8A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321C4" w:rsidRPr="00D40679" w14:paraId="3D2A1433" w14:textId="77777777" w:rsidTr="0056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</w:tcPr>
          <w:p w14:paraId="34D124D3" w14:textId="77777777" w:rsidR="00A321C4" w:rsidRPr="00D40679" w:rsidRDefault="00A321C4" w:rsidP="00A321C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</w:t>
            </w:r>
            <w:proofErr w:type="gramStart"/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5-84</w:t>
            </w:r>
            <w:proofErr w:type="gramEnd"/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1263" w:type="pct"/>
          </w:tcPr>
          <w:p w14:paraId="567E903D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164 (64.3)</w:t>
            </w:r>
          </w:p>
        </w:tc>
        <w:tc>
          <w:tcPr>
            <w:tcW w:w="882" w:type="pct"/>
          </w:tcPr>
          <w:p w14:paraId="507048FA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111 (44.8)</w:t>
            </w:r>
          </w:p>
        </w:tc>
        <w:tc>
          <w:tcPr>
            <w:tcW w:w="1213" w:type="pct"/>
          </w:tcPr>
          <w:p w14:paraId="7EAC9055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321C4" w:rsidRPr="00D40679" w14:paraId="0362E02C" w14:textId="77777777" w:rsidTr="0056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</w:tcPr>
          <w:p w14:paraId="1255C42B" w14:textId="77777777" w:rsidR="00A321C4" w:rsidRPr="00D40679" w:rsidRDefault="00A321C4" w:rsidP="00A321C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85+, n (%)</w:t>
            </w:r>
          </w:p>
        </w:tc>
        <w:tc>
          <w:tcPr>
            <w:tcW w:w="1263" w:type="pct"/>
          </w:tcPr>
          <w:p w14:paraId="7F535EB7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91 (35.7)</w:t>
            </w:r>
          </w:p>
        </w:tc>
        <w:tc>
          <w:tcPr>
            <w:tcW w:w="882" w:type="pct"/>
          </w:tcPr>
          <w:p w14:paraId="3C657C0E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137 (55.2)</w:t>
            </w:r>
          </w:p>
        </w:tc>
        <w:tc>
          <w:tcPr>
            <w:tcW w:w="1213" w:type="pct"/>
          </w:tcPr>
          <w:p w14:paraId="1C54FC61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1C4" w:rsidRPr="00D40679" w14:paraId="7712706F" w14:textId="77777777" w:rsidTr="0056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</w:tcPr>
          <w:p w14:paraId="033E9DAD" w14:textId="77777777" w:rsidR="00A321C4" w:rsidRPr="00D40679" w:rsidRDefault="00A321C4" w:rsidP="00A321C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e</w:t>
            </w:r>
            <w:proofErr w:type="spellEnd"/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1263" w:type="pct"/>
          </w:tcPr>
          <w:p w14:paraId="1433B757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142 (55.7)</w:t>
            </w:r>
          </w:p>
        </w:tc>
        <w:tc>
          <w:tcPr>
            <w:tcW w:w="882" w:type="pct"/>
          </w:tcPr>
          <w:p w14:paraId="1F0D2EA5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231 (51.3)</w:t>
            </w:r>
          </w:p>
        </w:tc>
        <w:tc>
          <w:tcPr>
            <w:tcW w:w="1213" w:type="pct"/>
          </w:tcPr>
          <w:p w14:paraId="57C33699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A321C4" w:rsidRPr="00D40679" w14:paraId="0D4BFC72" w14:textId="77777777" w:rsidTr="0056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</w:tcPr>
          <w:p w14:paraId="19703EE6" w14:textId="77777777" w:rsidR="00A321C4" w:rsidRPr="00D40679" w:rsidRDefault="00A321C4" w:rsidP="00A321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</w:tcPr>
          <w:p w14:paraId="0229B8AD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</w:tcPr>
          <w:p w14:paraId="159E8464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</w:tcPr>
          <w:p w14:paraId="7D49A500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1C4" w:rsidRPr="00D40679" w14:paraId="09B35D5B" w14:textId="77777777" w:rsidTr="0056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</w:tcPr>
          <w:p w14:paraId="3720563D" w14:textId="77777777" w:rsidR="00A321C4" w:rsidRPr="00D40679" w:rsidRDefault="00A321C4" w:rsidP="00A321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263" w:type="pct"/>
          </w:tcPr>
          <w:p w14:paraId="6E993E2B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53</w:t>
            </w:r>
          </w:p>
        </w:tc>
        <w:tc>
          <w:tcPr>
            <w:tcW w:w="882" w:type="pct"/>
          </w:tcPr>
          <w:p w14:paraId="07F2F9ED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42</w:t>
            </w:r>
          </w:p>
        </w:tc>
        <w:tc>
          <w:tcPr>
            <w:tcW w:w="1213" w:type="pct"/>
          </w:tcPr>
          <w:p w14:paraId="0F6AA7C8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A321C4" w:rsidRPr="00D40679" w14:paraId="60A448B7" w14:textId="77777777" w:rsidTr="0056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</w:tcPr>
          <w:p w14:paraId="41111A4A" w14:textId="77777777" w:rsidR="00A321C4" w:rsidRPr="00D40679" w:rsidRDefault="00A321C4" w:rsidP="00A321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Currently married</w:t>
            </w:r>
          </w:p>
        </w:tc>
        <w:tc>
          <w:tcPr>
            <w:tcW w:w="1263" w:type="pct"/>
          </w:tcPr>
          <w:p w14:paraId="482A657E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 (57.7)</w:t>
            </w:r>
          </w:p>
        </w:tc>
        <w:tc>
          <w:tcPr>
            <w:tcW w:w="882" w:type="pct"/>
          </w:tcPr>
          <w:p w14:paraId="1D848019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107 (44.2)</w:t>
            </w:r>
          </w:p>
        </w:tc>
        <w:tc>
          <w:tcPr>
            <w:tcW w:w="1213" w:type="pct"/>
          </w:tcPr>
          <w:p w14:paraId="7F32F314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21C4" w:rsidRPr="00D40679" w14:paraId="595E00A9" w14:textId="77777777" w:rsidTr="0056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</w:tcPr>
          <w:p w14:paraId="19867777" w14:textId="77777777" w:rsidR="00A321C4" w:rsidRPr="00D40679" w:rsidRDefault="00A321C4" w:rsidP="00A321C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Unmarried or widows</w:t>
            </w:r>
          </w:p>
        </w:tc>
        <w:tc>
          <w:tcPr>
            <w:tcW w:w="1263" w:type="pct"/>
          </w:tcPr>
          <w:p w14:paraId="56A1C1AF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(42.2)</w:t>
            </w:r>
          </w:p>
        </w:tc>
        <w:tc>
          <w:tcPr>
            <w:tcW w:w="882" w:type="pct"/>
          </w:tcPr>
          <w:p w14:paraId="16902BEC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135 (55.8)</w:t>
            </w:r>
          </w:p>
        </w:tc>
        <w:tc>
          <w:tcPr>
            <w:tcW w:w="1213" w:type="pct"/>
          </w:tcPr>
          <w:p w14:paraId="33F1ABF1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21C4" w:rsidRPr="00D40679" w14:paraId="4A0854CA" w14:textId="77777777" w:rsidTr="0056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</w:tcPr>
          <w:p w14:paraId="064C3182" w14:textId="77777777" w:rsidR="00A321C4" w:rsidRPr="00D40679" w:rsidRDefault="00A321C4" w:rsidP="00A321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Living</w:t>
            </w:r>
            <w:proofErr w:type="spellEnd"/>
            <w:r w:rsidRPr="00D40679">
              <w:rPr>
                <w:rFonts w:ascii="Times New Roman" w:hAnsi="Times New Roman" w:cs="Times New Roman"/>
                <w:sz w:val="20"/>
                <w:szCs w:val="20"/>
              </w:rPr>
              <w:t xml:space="preserve"> situation</w:t>
            </w:r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254), n (%)</w:t>
            </w:r>
          </w:p>
        </w:tc>
        <w:tc>
          <w:tcPr>
            <w:tcW w:w="1263" w:type="pct"/>
          </w:tcPr>
          <w:p w14:paraId="34140119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</w:tcPr>
          <w:p w14:paraId="7E7AF0BF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</w:tcPr>
          <w:p w14:paraId="4D72D954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321C4" w:rsidRPr="00D40679" w14:paraId="7B16D4F9" w14:textId="77777777" w:rsidTr="0056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</w:tcPr>
          <w:p w14:paraId="3CA9AB17" w14:textId="77777777" w:rsidR="00A321C4" w:rsidRPr="00D40679" w:rsidRDefault="00A321C4" w:rsidP="00A321C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</w:t>
            </w:r>
            <w:proofErr w:type="spellStart"/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ving</w:t>
            </w:r>
            <w:proofErr w:type="spellEnd"/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263" w:type="pct"/>
          </w:tcPr>
          <w:p w14:paraId="541565CC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104 (40.9)</w:t>
            </w:r>
          </w:p>
        </w:tc>
        <w:tc>
          <w:tcPr>
            <w:tcW w:w="882" w:type="pct"/>
          </w:tcPr>
          <w:p w14:paraId="53EF3825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137 (55.9)</w:t>
            </w:r>
          </w:p>
        </w:tc>
        <w:tc>
          <w:tcPr>
            <w:tcW w:w="1213" w:type="pct"/>
          </w:tcPr>
          <w:p w14:paraId="1B49D902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1C4" w:rsidRPr="00D40679" w14:paraId="5D830DA1" w14:textId="77777777" w:rsidTr="0056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</w:tcPr>
          <w:p w14:paraId="35F55DF4" w14:textId="77777777" w:rsidR="00A321C4" w:rsidRPr="00D40679" w:rsidRDefault="00A321C4" w:rsidP="00A321C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Living with partners or     children</w:t>
            </w:r>
          </w:p>
        </w:tc>
        <w:tc>
          <w:tcPr>
            <w:tcW w:w="1263" w:type="pct"/>
          </w:tcPr>
          <w:p w14:paraId="2122191B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150 (59.1)</w:t>
            </w:r>
          </w:p>
        </w:tc>
        <w:tc>
          <w:tcPr>
            <w:tcW w:w="882" w:type="pct"/>
          </w:tcPr>
          <w:p w14:paraId="3429F4E1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 (44.1)</w:t>
            </w:r>
          </w:p>
        </w:tc>
        <w:tc>
          <w:tcPr>
            <w:tcW w:w="1213" w:type="pct"/>
          </w:tcPr>
          <w:p w14:paraId="48A42DEF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1C4" w:rsidRPr="00D40679" w14:paraId="6B03F3F1" w14:textId="77777777" w:rsidTr="0056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</w:tcPr>
          <w:p w14:paraId="07AEB13C" w14:textId="77777777" w:rsidR="00A321C4" w:rsidRPr="00D40679" w:rsidRDefault="00A321C4" w:rsidP="00A321C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Housing</w:t>
            </w:r>
            <w:proofErr w:type="spellEnd"/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1263" w:type="pct"/>
          </w:tcPr>
          <w:p w14:paraId="53D1F2CF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</w:tcPr>
          <w:p w14:paraId="385CC8E4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</w:tcPr>
          <w:p w14:paraId="5A939690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321C4" w:rsidRPr="00D40679" w14:paraId="2B101ECA" w14:textId="77777777" w:rsidTr="0056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</w:tcPr>
          <w:p w14:paraId="11B25865" w14:textId="77777777" w:rsidR="00A321C4" w:rsidRPr="00D40679" w:rsidRDefault="00A321C4" w:rsidP="00A321C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</w:t>
            </w:r>
            <w:proofErr w:type="spellStart"/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wn</w:t>
            </w:r>
            <w:proofErr w:type="spellEnd"/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house /apartment</w:t>
            </w:r>
          </w:p>
        </w:tc>
        <w:tc>
          <w:tcPr>
            <w:tcW w:w="1263" w:type="pct"/>
          </w:tcPr>
          <w:p w14:paraId="01F5C747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250 (98)</w:t>
            </w:r>
          </w:p>
        </w:tc>
        <w:tc>
          <w:tcPr>
            <w:tcW w:w="882" w:type="pct"/>
          </w:tcPr>
          <w:p w14:paraId="4CEAA531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215 (88.1)</w:t>
            </w:r>
          </w:p>
        </w:tc>
        <w:tc>
          <w:tcPr>
            <w:tcW w:w="1213" w:type="pct"/>
          </w:tcPr>
          <w:p w14:paraId="60D01DB2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1C4" w:rsidRPr="00D40679" w14:paraId="02C85C59" w14:textId="77777777" w:rsidTr="0056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</w:tcPr>
          <w:p w14:paraId="2479FF28" w14:textId="77777777" w:rsidR="00A321C4" w:rsidRPr="00D40679" w:rsidRDefault="00A321C4" w:rsidP="00A321C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</w:t>
            </w:r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heltered accommodation /nursing home</w:t>
            </w:r>
          </w:p>
        </w:tc>
        <w:tc>
          <w:tcPr>
            <w:tcW w:w="1263" w:type="pct"/>
          </w:tcPr>
          <w:p w14:paraId="773E57DA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5 (2)</w:t>
            </w:r>
          </w:p>
        </w:tc>
        <w:tc>
          <w:tcPr>
            <w:tcW w:w="882" w:type="pct"/>
          </w:tcPr>
          <w:p w14:paraId="2DBD3A7C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29 (11.9)</w:t>
            </w:r>
          </w:p>
        </w:tc>
        <w:tc>
          <w:tcPr>
            <w:tcW w:w="1213" w:type="pct"/>
          </w:tcPr>
          <w:p w14:paraId="4F797D4A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1C4" w:rsidRPr="00D40679" w14:paraId="2BE50382" w14:textId="77777777" w:rsidTr="0056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</w:tcPr>
          <w:p w14:paraId="5B8B7B5A" w14:textId="77777777" w:rsidR="00A321C4" w:rsidRPr="00D40679" w:rsidRDefault="00A321C4" w:rsidP="00A321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Eduction</w:t>
            </w:r>
            <w:proofErr w:type="spellEnd"/>
            <w:r w:rsidRPr="00D406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  <w:proofErr w:type="spellEnd"/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1263" w:type="pct"/>
          </w:tcPr>
          <w:p w14:paraId="11080E4E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n=249</w:t>
            </w:r>
          </w:p>
        </w:tc>
        <w:tc>
          <w:tcPr>
            <w:tcW w:w="882" w:type="pct"/>
          </w:tcPr>
          <w:p w14:paraId="7D19924F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n=240</w:t>
            </w:r>
          </w:p>
        </w:tc>
        <w:tc>
          <w:tcPr>
            <w:tcW w:w="1213" w:type="pct"/>
          </w:tcPr>
          <w:p w14:paraId="590EE7F2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A321C4" w:rsidRPr="00D40679" w14:paraId="5B0A804E" w14:textId="77777777" w:rsidTr="0056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</w:tcPr>
          <w:p w14:paraId="0BC46ED7" w14:textId="77777777" w:rsidR="00A321C4" w:rsidRPr="00D40679" w:rsidRDefault="00A321C4" w:rsidP="00A321C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Less than 9 years’ school</w:t>
            </w:r>
          </w:p>
        </w:tc>
        <w:tc>
          <w:tcPr>
            <w:tcW w:w="1263" w:type="pct"/>
          </w:tcPr>
          <w:p w14:paraId="09DCF511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95 (38.2)</w:t>
            </w:r>
          </w:p>
        </w:tc>
        <w:tc>
          <w:tcPr>
            <w:tcW w:w="882" w:type="pct"/>
          </w:tcPr>
          <w:p w14:paraId="7CB2412C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113 (47.1)</w:t>
            </w:r>
          </w:p>
        </w:tc>
        <w:tc>
          <w:tcPr>
            <w:tcW w:w="1213" w:type="pct"/>
          </w:tcPr>
          <w:p w14:paraId="5D7B376F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1C4" w:rsidRPr="00D40679" w14:paraId="7ED70178" w14:textId="77777777" w:rsidTr="0056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</w:tcPr>
          <w:p w14:paraId="3CE90827" w14:textId="77777777" w:rsidR="00A321C4" w:rsidRPr="00D40679" w:rsidRDefault="00A321C4" w:rsidP="00A321C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9-year </w:t>
            </w:r>
            <w:proofErr w:type="spellStart"/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1263" w:type="pct"/>
          </w:tcPr>
          <w:p w14:paraId="52EA9583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19 (7.6)</w:t>
            </w:r>
          </w:p>
        </w:tc>
        <w:tc>
          <w:tcPr>
            <w:tcW w:w="882" w:type="pct"/>
          </w:tcPr>
          <w:p w14:paraId="0C769829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24 (10)</w:t>
            </w:r>
          </w:p>
        </w:tc>
        <w:tc>
          <w:tcPr>
            <w:tcW w:w="1213" w:type="pct"/>
          </w:tcPr>
          <w:p w14:paraId="3CB82101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1C4" w:rsidRPr="00D40679" w14:paraId="1BBFC405" w14:textId="77777777" w:rsidTr="0056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bottom w:val="nil"/>
            </w:tcBorders>
          </w:tcPr>
          <w:p w14:paraId="19605E32" w14:textId="77777777" w:rsidR="00A321C4" w:rsidRPr="00D40679" w:rsidRDefault="00A321C4" w:rsidP="00A321C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</w:t>
            </w:r>
            <w:proofErr w:type="spellStart"/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condary</w:t>
            </w:r>
            <w:proofErr w:type="spellEnd"/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1263" w:type="pct"/>
            <w:tcBorders>
              <w:bottom w:val="nil"/>
            </w:tcBorders>
          </w:tcPr>
          <w:p w14:paraId="210A528C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87 (34.9)</w:t>
            </w:r>
          </w:p>
        </w:tc>
        <w:tc>
          <w:tcPr>
            <w:tcW w:w="882" w:type="pct"/>
            <w:tcBorders>
              <w:bottom w:val="nil"/>
            </w:tcBorders>
          </w:tcPr>
          <w:p w14:paraId="240D890C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74 (30.8)</w:t>
            </w:r>
          </w:p>
        </w:tc>
        <w:tc>
          <w:tcPr>
            <w:tcW w:w="1213" w:type="pct"/>
            <w:tcBorders>
              <w:bottom w:val="nil"/>
            </w:tcBorders>
          </w:tcPr>
          <w:p w14:paraId="364F5013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1C4" w:rsidRPr="00D40679" w14:paraId="4AD53850" w14:textId="77777777" w:rsidTr="0056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bottom w:val="single" w:sz="12" w:space="0" w:color="auto"/>
            </w:tcBorders>
          </w:tcPr>
          <w:p w14:paraId="26CFA280" w14:textId="77777777" w:rsidR="00A321C4" w:rsidRPr="00D40679" w:rsidRDefault="00A321C4" w:rsidP="00A321C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University/college</w:t>
            </w:r>
          </w:p>
        </w:tc>
        <w:tc>
          <w:tcPr>
            <w:tcW w:w="1263" w:type="pct"/>
            <w:tcBorders>
              <w:top w:val="nil"/>
              <w:bottom w:val="single" w:sz="12" w:space="0" w:color="auto"/>
            </w:tcBorders>
          </w:tcPr>
          <w:p w14:paraId="0699C233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48 (19.3)</w:t>
            </w:r>
          </w:p>
        </w:tc>
        <w:tc>
          <w:tcPr>
            <w:tcW w:w="882" w:type="pct"/>
            <w:tcBorders>
              <w:top w:val="nil"/>
              <w:bottom w:val="single" w:sz="12" w:space="0" w:color="auto"/>
            </w:tcBorders>
          </w:tcPr>
          <w:p w14:paraId="53BBCCC2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0679">
              <w:rPr>
                <w:rFonts w:ascii="Times New Roman" w:hAnsi="Times New Roman" w:cs="Times New Roman"/>
                <w:sz w:val="20"/>
                <w:szCs w:val="20"/>
              </w:rPr>
              <w:t>29 (12.1)</w:t>
            </w:r>
          </w:p>
        </w:tc>
        <w:tc>
          <w:tcPr>
            <w:tcW w:w="1213" w:type="pct"/>
            <w:tcBorders>
              <w:top w:val="nil"/>
              <w:bottom w:val="single" w:sz="12" w:space="0" w:color="auto"/>
            </w:tcBorders>
          </w:tcPr>
          <w:p w14:paraId="66AB0B16" w14:textId="77777777" w:rsidR="00A321C4" w:rsidRPr="00D40679" w:rsidRDefault="00A321C4" w:rsidP="00A321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0DE2F6C" w14:textId="77777777" w:rsidR="00A321C4" w:rsidRPr="00D40679" w:rsidRDefault="00A321C4" w:rsidP="00A321C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58971E9" w14:textId="77777777" w:rsidR="001F7E71" w:rsidRDefault="001F7E71"/>
    <w:sectPr w:rsidR="001F7E71" w:rsidSect="003C73B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savePreviewPicture/>
  <w:hdrShapeDefaults>
    <o:shapedefaults v:ext="edit" spidmax="2050"/>
  </w:hdrShapeDefaults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1C4"/>
    <w:rsid w:val="001F7E71"/>
    <w:rsid w:val="00A3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27E7E5"/>
  <w15:chartTrackingRefBased/>
  <w15:docId w15:val="{2114842B-E039-4323-83D5-64DFCBC96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1C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321C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35</Characters>
  <Application>Microsoft Office Word</Application>
  <DocSecurity>0</DocSecurity>
  <Lines>6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-Ji Dong</dc:creator>
  <cp:keywords/>
  <dc:description/>
  <cp:lastModifiedBy>Huan-Ji Dong</cp:lastModifiedBy>
  <cp:revision>1</cp:revision>
  <dcterms:created xsi:type="dcterms:W3CDTF">2023-09-25T08:33:00Z</dcterms:created>
  <dcterms:modified xsi:type="dcterms:W3CDTF">2023-09-25T08:41:00Z</dcterms:modified>
</cp:coreProperties>
</file>